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5B9E" w:rsidRPr="00A44406" w:rsidRDefault="00D05B9E" w:rsidP="00D05B9E">
      <w:pPr>
        <w:rPr>
          <w:rFonts w:ascii="Times New Roman" w:hAnsi="Times New Roman" w:cs="Times New Roman"/>
          <w:sz w:val="24"/>
          <w:szCs w:val="24"/>
        </w:rPr>
      </w:pPr>
      <w:r w:rsidRPr="00A44406">
        <w:rPr>
          <w:rFonts w:ascii="Times New Roman" w:hAnsi="Times New Roman" w:cs="Times New Roman" w:hint="eastAsia"/>
          <w:sz w:val="24"/>
          <w:szCs w:val="24"/>
        </w:rPr>
        <w:t>T</w:t>
      </w:r>
      <w:r w:rsidRPr="00A44406">
        <w:rPr>
          <w:rFonts w:ascii="Times New Roman" w:hAnsi="Times New Roman" w:cs="Times New Roman"/>
          <w:sz w:val="24"/>
          <w:szCs w:val="24"/>
        </w:rPr>
        <w:t>able S8. The effects of NGM on antibiotic susceptibility of MSSA strains in BHIG broth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69"/>
        <w:gridCol w:w="956"/>
        <w:gridCol w:w="865"/>
        <w:gridCol w:w="856"/>
        <w:gridCol w:w="331"/>
        <w:gridCol w:w="958"/>
        <w:gridCol w:w="785"/>
        <w:gridCol w:w="815"/>
        <w:gridCol w:w="431"/>
        <w:gridCol w:w="958"/>
        <w:gridCol w:w="785"/>
        <w:gridCol w:w="815"/>
        <w:gridCol w:w="208"/>
        <w:gridCol w:w="959"/>
        <w:gridCol w:w="786"/>
        <w:gridCol w:w="801"/>
      </w:tblGrid>
      <w:tr w:rsidR="00D05B9E" w:rsidRPr="00A44406" w:rsidTr="00B64E6C">
        <w:trPr>
          <w:trHeight w:val="420"/>
        </w:trPr>
        <w:tc>
          <w:tcPr>
            <w:tcW w:w="115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B64E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Antibiotic </w:t>
            </w:r>
          </w:p>
        </w:tc>
        <w:tc>
          <w:tcPr>
            <w:tcW w:w="3845" w:type="pct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IC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  <w:vertAlign w:val="superscript"/>
              </w:rPr>
              <w:t>*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 (μg/mL)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5B9E" w:rsidRPr="00A44406" w:rsidRDefault="00D05B9E" w:rsidP="00B64E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S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S4-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9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S1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8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H1000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5B9E" w:rsidRPr="00A44406" w:rsidRDefault="00D05B9E" w:rsidP="00B64E6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A44406" w:rsidRDefault="00D05B9E" w:rsidP="00B64E6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</w:t>
            </w:r>
            <w:r w:rsidRPr="00A4440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A44406" w:rsidRDefault="00D05B9E" w:rsidP="00B64E6C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DN</w:t>
            </w:r>
            <w:r w:rsidRPr="00A44406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DN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DN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ontrol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NGM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05B9E" w:rsidRPr="00A44406" w:rsidRDefault="00D05B9E" w:rsidP="00B64E6C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7DN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β-lactam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3A25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3A25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3A25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3A25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3A25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3A25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3A25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3A25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3A25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3A25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3A25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3A25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3A25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3A25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3A2585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Oxacill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4B3ABB" w:rsidRPr="00A44406" w:rsidRDefault="004B3ABB" w:rsidP="004B3ABB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32F14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32F14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32F14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mpicill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32F14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0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6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fazol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1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fmetazol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lomoxef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0.5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efoxit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21548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06C3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2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Imipenem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6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EA3D6D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06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Glycopeptid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Vancomy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142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Teicoplan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022E51" w:rsidP="00582D24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142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Oxazolidinon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inezolid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437A09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142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Aminoglycosid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F13A3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Gentami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8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47C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47C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47C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435FF0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142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Arbeka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8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437A09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142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Tetracyclin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Minocyclin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B22E7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142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2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Macrolid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Erythromy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142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lastRenderedPageBreak/>
              <w:t>Lincomy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Clindamy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142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25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Fosfomy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Fosfomy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6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64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="00582D24"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ind w:right="10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3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3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3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142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142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lt;32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Fluoroquinolone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Levofloxacin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wordWrap w:val="0"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1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2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142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142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0.5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b/>
                <w:kern w:val="0"/>
                <w:sz w:val="20"/>
                <w:szCs w:val="20"/>
              </w:rPr>
              <w:t>Sulfonamide</w:t>
            </w:r>
          </w:p>
        </w:tc>
        <w:tc>
          <w:tcPr>
            <w:tcW w:w="333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5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</w:tr>
      <w:tr w:rsidR="00D05B9E" w:rsidRPr="00A44406" w:rsidTr="00B64E6C">
        <w:trPr>
          <w:trHeight w:val="240"/>
        </w:trPr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D05B9E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>Sulfamethoxazole-Trimethoprim</w:t>
            </w:r>
          </w:p>
        </w:tc>
        <w:tc>
          <w:tcPr>
            <w:tcW w:w="3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0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0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A2585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0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0</w:t>
            </w:r>
          </w:p>
        </w:tc>
        <w:tc>
          <w:tcPr>
            <w:tcW w:w="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D05B9E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3F13A3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142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40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D05B9E" w:rsidRPr="00A44406" w:rsidRDefault="0061424C" w:rsidP="00582D24">
            <w:pPr>
              <w:widowControl/>
              <w:jc w:val="right"/>
              <w:rPr>
                <w:rFonts w:ascii="Times New Roman" w:eastAsia="ＭＳ Ｐゴシック" w:hAnsi="Times New Roman" w:cs="Times New Roman"/>
                <w:kern w:val="0"/>
                <w:sz w:val="20"/>
                <w:szCs w:val="20"/>
              </w:rPr>
            </w:pPr>
            <w:r w:rsidRPr="00A44406">
              <w:rPr>
                <w:rFonts w:ascii="Times New Roman" w:eastAsia="ＭＳ Ｐゴシック" w:hAnsi="Times New Roman" w:cs="Times New Roman" w:hint="eastAsia"/>
                <w:kern w:val="0"/>
                <w:sz w:val="20"/>
                <w:szCs w:val="20"/>
              </w:rPr>
              <w:t>&gt;40</w:t>
            </w:r>
          </w:p>
        </w:tc>
      </w:tr>
    </w:tbl>
    <w:p w:rsidR="00D05B9E" w:rsidRPr="000571E4" w:rsidRDefault="00D05B9E" w:rsidP="00D05B9E">
      <w:pPr>
        <w:rPr>
          <w:rFonts w:ascii="Times New Roman" w:hAnsi="Times New Roman" w:cs="Times New Roman"/>
          <w:sz w:val="24"/>
          <w:szCs w:val="24"/>
        </w:rPr>
      </w:pPr>
      <w:r w:rsidRPr="00A44406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44406">
        <w:rPr>
          <w:rFonts w:ascii="Times New Roman" w:hAnsi="Times New Roman" w:cs="Times New Roman"/>
          <w:sz w:val="24"/>
          <w:szCs w:val="24"/>
        </w:rPr>
        <w:t xml:space="preserve">Minimum inhibitory concentration. </w:t>
      </w:r>
      <w:r w:rsidRPr="00A44406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A44406">
        <w:rPr>
          <w:rFonts w:ascii="Times New Roman" w:hAnsi="Times New Roman" w:cs="Times New Roman"/>
          <w:sz w:val="24"/>
          <w:szCs w:val="24"/>
        </w:rPr>
        <w:t xml:space="preserve">Norgestimate. </w:t>
      </w:r>
      <w:r w:rsidRPr="00A44406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 w:rsidRPr="00A44406">
        <w:rPr>
          <w:rFonts w:ascii="Times New Roman" w:hAnsi="Times New Roman" w:cs="Times New Roman"/>
          <w:sz w:val="24"/>
          <w:szCs w:val="24"/>
        </w:rPr>
        <w:t>17-deacetyl norgestimate.</w:t>
      </w:r>
      <w:r w:rsidR="00686DD3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020FC0" w:rsidRPr="00020FC0">
        <w:rPr>
          <w:rFonts w:ascii="Times New Roman" w:hAnsi="Times New Roman" w:cs="Times New Roman"/>
          <w:sz w:val="24"/>
          <w:szCs w:val="24"/>
        </w:rPr>
        <w:t>In these experiments, cells were cultured under biofilm-forming conditions, with 50 μM of the test compound.</w:t>
      </w:r>
      <w:bookmarkEnd w:id="0"/>
    </w:p>
    <w:sectPr w:rsidR="00D05B9E" w:rsidRPr="000571E4" w:rsidSect="00C728F0">
      <w:pgSz w:w="16838" w:h="11906" w:orient="landscape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C6965" w:rsidRDefault="002C6965" w:rsidP="00CA2842">
      <w:r>
        <w:separator/>
      </w:r>
    </w:p>
  </w:endnote>
  <w:endnote w:type="continuationSeparator" w:id="0">
    <w:p w:rsidR="002C6965" w:rsidRDefault="002C6965" w:rsidP="00CA2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C6965" w:rsidRDefault="002C6965" w:rsidP="00CA2842">
      <w:r>
        <w:separator/>
      </w:r>
    </w:p>
  </w:footnote>
  <w:footnote w:type="continuationSeparator" w:id="0">
    <w:p w:rsidR="002C6965" w:rsidRDefault="002C6965" w:rsidP="00CA28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18F2"/>
    <w:rsid w:val="000003B6"/>
    <w:rsid w:val="00014A04"/>
    <w:rsid w:val="00014C7E"/>
    <w:rsid w:val="00020FC0"/>
    <w:rsid w:val="00022E51"/>
    <w:rsid w:val="000275E7"/>
    <w:rsid w:val="00054FF9"/>
    <w:rsid w:val="00060128"/>
    <w:rsid w:val="00071EF6"/>
    <w:rsid w:val="0007549E"/>
    <w:rsid w:val="00082C49"/>
    <w:rsid w:val="000C479A"/>
    <w:rsid w:val="000E299B"/>
    <w:rsid w:val="00110D97"/>
    <w:rsid w:val="00112CEF"/>
    <w:rsid w:val="00120531"/>
    <w:rsid w:val="001214DE"/>
    <w:rsid w:val="00126870"/>
    <w:rsid w:val="0013732D"/>
    <w:rsid w:val="001407A7"/>
    <w:rsid w:val="001434B8"/>
    <w:rsid w:val="00146E47"/>
    <w:rsid w:val="00157DCB"/>
    <w:rsid w:val="00162E94"/>
    <w:rsid w:val="001752DA"/>
    <w:rsid w:val="00181B1C"/>
    <w:rsid w:val="00184CF0"/>
    <w:rsid w:val="001978E1"/>
    <w:rsid w:val="001A01EB"/>
    <w:rsid w:val="001A2398"/>
    <w:rsid w:val="001A4ECB"/>
    <w:rsid w:val="001B4A84"/>
    <w:rsid w:val="001C3A4F"/>
    <w:rsid w:val="001C6738"/>
    <w:rsid w:val="001E1524"/>
    <w:rsid w:val="001E6BCF"/>
    <w:rsid w:val="001E7B58"/>
    <w:rsid w:val="001F18C7"/>
    <w:rsid w:val="00201E29"/>
    <w:rsid w:val="002223A7"/>
    <w:rsid w:val="00222B7C"/>
    <w:rsid w:val="00223796"/>
    <w:rsid w:val="002338FC"/>
    <w:rsid w:val="0024030A"/>
    <w:rsid w:val="002650F1"/>
    <w:rsid w:val="002721E3"/>
    <w:rsid w:val="00274B66"/>
    <w:rsid w:val="00275B8F"/>
    <w:rsid w:val="002772EB"/>
    <w:rsid w:val="0029344D"/>
    <w:rsid w:val="00294596"/>
    <w:rsid w:val="00296C7B"/>
    <w:rsid w:val="002A4D72"/>
    <w:rsid w:val="002A5944"/>
    <w:rsid w:val="002A7E89"/>
    <w:rsid w:val="002C6965"/>
    <w:rsid w:val="002E18F2"/>
    <w:rsid w:val="002E5ED3"/>
    <w:rsid w:val="00300B22"/>
    <w:rsid w:val="003032C0"/>
    <w:rsid w:val="00303851"/>
    <w:rsid w:val="003052B1"/>
    <w:rsid w:val="003113F2"/>
    <w:rsid w:val="003214AC"/>
    <w:rsid w:val="00321548"/>
    <w:rsid w:val="00322C2F"/>
    <w:rsid w:val="00331DF1"/>
    <w:rsid w:val="00332F14"/>
    <w:rsid w:val="003348D8"/>
    <w:rsid w:val="00336632"/>
    <w:rsid w:val="00340D2C"/>
    <w:rsid w:val="00343D0F"/>
    <w:rsid w:val="00346654"/>
    <w:rsid w:val="00347C4C"/>
    <w:rsid w:val="00354CF7"/>
    <w:rsid w:val="00365707"/>
    <w:rsid w:val="003904EA"/>
    <w:rsid w:val="003A2585"/>
    <w:rsid w:val="003A7C24"/>
    <w:rsid w:val="003C0DA1"/>
    <w:rsid w:val="003D2BA8"/>
    <w:rsid w:val="003D2C77"/>
    <w:rsid w:val="003D5A14"/>
    <w:rsid w:val="003F13A3"/>
    <w:rsid w:val="003F6934"/>
    <w:rsid w:val="00404935"/>
    <w:rsid w:val="00404FEB"/>
    <w:rsid w:val="00410C88"/>
    <w:rsid w:val="00435FF0"/>
    <w:rsid w:val="00436FC8"/>
    <w:rsid w:val="00437A09"/>
    <w:rsid w:val="00445695"/>
    <w:rsid w:val="00454BEA"/>
    <w:rsid w:val="00481E7D"/>
    <w:rsid w:val="004B3ABB"/>
    <w:rsid w:val="004E140B"/>
    <w:rsid w:val="004E3606"/>
    <w:rsid w:val="004F40B2"/>
    <w:rsid w:val="004F6EF3"/>
    <w:rsid w:val="005042F5"/>
    <w:rsid w:val="00505855"/>
    <w:rsid w:val="00511EF0"/>
    <w:rsid w:val="0051374B"/>
    <w:rsid w:val="005301B6"/>
    <w:rsid w:val="005319F4"/>
    <w:rsid w:val="005355F5"/>
    <w:rsid w:val="00561878"/>
    <w:rsid w:val="00576F15"/>
    <w:rsid w:val="005775D2"/>
    <w:rsid w:val="00582D24"/>
    <w:rsid w:val="00594904"/>
    <w:rsid w:val="005962D9"/>
    <w:rsid w:val="005A45B5"/>
    <w:rsid w:val="005A556C"/>
    <w:rsid w:val="005B08FB"/>
    <w:rsid w:val="005C4A58"/>
    <w:rsid w:val="005C4CC2"/>
    <w:rsid w:val="005E0036"/>
    <w:rsid w:val="005E0A36"/>
    <w:rsid w:val="005E0B4D"/>
    <w:rsid w:val="005E292B"/>
    <w:rsid w:val="005E39E4"/>
    <w:rsid w:val="005F1B38"/>
    <w:rsid w:val="005F373B"/>
    <w:rsid w:val="005F6006"/>
    <w:rsid w:val="00601B2B"/>
    <w:rsid w:val="00606C30"/>
    <w:rsid w:val="0061424C"/>
    <w:rsid w:val="006173F9"/>
    <w:rsid w:val="006347ED"/>
    <w:rsid w:val="00636938"/>
    <w:rsid w:val="00653A9F"/>
    <w:rsid w:val="00655774"/>
    <w:rsid w:val="00662F62"/>
    <w:rsid w:val="00674ADE"/>
    <w:rsid w:val="00684780"/>
    <w:rsid w:val="00686DD3"/>
    <w:rsid w:val="0069075B"/>
    <w:rsid w:val="006B50D7"/>
    <w:rsid w:val="006B7181"/>
    <w:rsid w:val="006C7B20"/>
    <w:rsid w:val="006D5CBB"/>
    <w:rsid w:val="006E181D"/>
    <w:rsid w:val="006F5134"/>
    <w:rsid w:val="00717E19"/>
    <w:rsid w:val="00737C63"/>
    <w:rsid w:val="0075003B"/>
    <w:rsid w:val="0075265E"/>
    <w:rsid w:val="00757028"/>
    <w:rsid w:val="007615EC"/>
    <w:rsid w:val="00763656"/>
    <w:rsid w:val="007637EA"/>
    <w:rsid w:val="00765653"/>
    <w:rsid w:val="0076784A"/>
    <w:rsid w:val="007B5CA8"/>
    <w:rsid w:val="007C009C"/>
    <w:rsid w:val="007D13BE"/>
    <w:rsid w:val="007E2432"/>
    <w:rsid w:val="007E6986"/>
    <w:rsid w:val="00814AE2"/>
    <w:rsid w:val="008376BD"/>
    <w:rsid w:val="00840BF5"/>
    <w:rsid w:val="00863D71"/>
    <w:rsid w:val="008730DD"/>
    <w:rsid w:val="00883A10"/>
    <w:rsid w:val="008855AE"/>
    <w:rsid w:val="0089214A"/>
    <w:rsid w:val="008959E2"/>
    <w:rsid w:val="00895E64"/>
    <w:rsid w:val="008B12E1"/>
    <w:rsid w:val="008B5BC5"/>
    <w:rsid w:val="008C44D3"/>
    <w:rsid w:val="008C53A1"/>
    <w:rsid w:val="008C5913"/>
    <w:rsid w:val="008D3E69"/>
    <w:rsid w:val="008F238F"/>
    <w:rsid w:val="00905A0A"/>
    <w:rsid w:val="009132B4"/>
    <w:rsid w:val="00922EE4"/>
    <w:rsid w:val="0093692F"/>
    <w:rsid w:val="009373C0"/>
    <w:rsid w:val="00943956"/>
    <w:rsid w:val="00944CA1"/>
    <w:rsid w:val="00950670"/>
    <w:rsid w:val="009666E3"/>
    <w:rsid w:val="0097364E"/>
    <w:rsid w:val="0097790E"/>
    <w:rsid w:val="009805D9"/>
    <w:rsid w:val="009848AB"/>
    <w:rsid w:val="009923AF"/>
    <w:rsid w:val="009933A8"/>
    <w:rsid w:val="00995E75"/>
    <w:rsid w:val="009A6822"/>
    <w:rsid w:val="009B3B7C"/>
    <w:rsid w:val="009C02DD"/>
    <w:rsid w:val="009C5291"/>
    <w:rsid w:val="009E57DF"/>
    <w:rsid w:val="009F4FEF"/>
    <w:rsid w:val="009F767E"/>
    <w:rsid w:val="00A01747"/>
    <w:rsid w:val="00A02A22"/>
    <w:rsid w:val="00A17796"/>
    <w:rsid w:val="00A2157D"/>
    <w:rsid w:val="00A25D99"/>
    <w:rsid w:val="00A352EF"/>
    <w:rsid w:val="00A42DEB"/>
    <w:rsid w:val="00A4429F"/>
    <w:rsid w:val="00A44406"/>
    <w:rsid w:val="00A4509B"/>
    <w:rsid w:val="00A47C81"/>
    <w:rsid w:val="00A543CD"/>
    <w:rsid w:val="00A61CE1"/>
    <w:rsid w:val="00A66942"/>
    <w:rsid w:val="00A71F7A"/>
    <w:rsid w:val="00A7244D"/>
    <w:rsid w:val="00A72E9F"/>
    <w:rsid w:val="00A85935"/>
    <w:rsid w:val="00A86C34"/>
    <w:rsid w:val="00AA3269"/>
    <w:rsid w:val="00AB054D"/>
    <w:rsid w:val="00AB5DEE"/>
    <w:rsid w:val="00AC0B97"/>
    <w:rsid w:val="00AD2771"/>
    <w:rsid w:val="00AE0FC9"/>
    <w:rsid w:val="00B02D74"/>
    <w:rsid w:val="00B22E7C"/>
    <w:rsid w:val="00B26010"/>
    <w:rsid w:val="00B404FC"/>
    <w:rsid w:val="00B46E03"/>
    <w:rsid w:val="00B54A93"/>
    <w:rsid w:val="00B64E6C"/>
    <w:rsid w:val="00B6549E"/>
    <w:rsid w:val="00B665BA"/>
    <w:rsid w:val="00B702F6"/>
    <w:rsid w:val="00BB143D"/>
    <w:rsid w:val="00BC0E49"/>
    <w:rsid w:val="00BC5CC9"/>
    <w:rsid w:val="00BD74A2"/>
    <w:rsid w:val="00BD7DEA"/>
    <w:rsid w:val="00BF31E7"/>
    <w:rsid w:val="00C04ACD"/>
    <w:rsid w:val="00C051C5"/>
    <w:rsid w:val="00C0594F"/>
    <w:rsid w:val="00C14B26"/>
    <w:rsid w:val="00C16056"/>
    <w:rsid w:val="00C244AC"/>
    <w:rsid w:val="00C24F6E"/>
    <w:rsid w:val="00C26DA9"/>
    <w:rsid w:val="00C35F4F"/>
    <w:rsid w:val="00C5328C"/>
    <w:rsid w:val="00C53E21"/>
    <w:rsid w:val="00C661BB"/>
    <w:rsid w:val="00C728F0"/>
    <w:rsid w:val="00C75C31"/>
    <w:rsid w:val="00C86FEF"/>
    <w:rsid w:val="00C87EA7"/>
    <w:rsid w:val="00CA1BA1"/>
    <w:rsid w:val="00CA2842"/>
    <w:rsid w:val="00CA5DA3"/>
    <w:rsid w:val="00CC21C6"/>
    <w:rsid w:val="00CC404F"/>
    <w:rsid w:val="00CC5161"/>
    <w:rsid w:val="00CF54E4"/>
    <w:rsid w:val="00CF74DA"/>
    <w:rsid w:val="00D05B9E"/>
    <w:rsid w:val="00D25806"/>
    <w:rsid w:val="00D30ED0"/>
    <w:rsid w:val="00D325DF"/>
    <w:rsid w:val="00D76581"/>
    <w:rsid w:val="00D80897"/>
    <w:rsid w:val="00DA32B2"/>
    <w:rsid w:val="00DB5576"/>
    <w:rsid w:val="00DC6D57"/>
    <w:rsid w:val="00DC781F"/>
    <w:rsid w:val="00DD20C9"/>
    <w:rsid w:val="00DE4957"/>
    <w:rsid w:val="00DE6168"/>
    <w:rsid w:val="00DF4FD2"/>
    <w:rsid w:val="00E03638"/>
    <w:rsid w:val="00E0587F"/>
    <w:rsid w:val="00E1033B"/>
    <w:rsid w:val="00E13B62"/>
    <w:rsid w:val="00E233A1"/>
    <w:rsid w:val="00E25CF7"/>
    <w:rsid w:val="00E320F0"/>
    <w:rsid w:val="00E370D6"/>
    <w:rsid w:val="00E52ACB"/>
    <w:rsid w:val="00E55E73"/>
    <w:rsid w:val="00E63A1F"/>
    <w:rsid w:val="00E733F8"/>
    <w:rsid w:val="00E809DB"/>
    <w:rsid w:val="00EA3D6D"/>
    <w:rsid w:val="00EC08B5"/>
    <w:rsid w:val="00EC0A8B"/>
    <w:rsid w:val="00ED2887"/>
    <w:rsid w:val="00ED5B69"/>
    <w:rsid w:val="00EE2815"/>
    <w:rsid w:val="00EE51F5"/>
    <w:rsid w:val="00EE71AF"/>
    <w:rsid w:val="00F01ED5"/>
    <w:rsid w:val="00F078D8"/>
    <w:rsid w:val="00F13CD5"/>
    <w:rsid w:val="00F25987"/>
    <w:rsid w:val="00F313CB"/>
    <w:rsid w:val="00F37772"/>
    <w:rsid w:val="00F73268"/>
    <w:rsid w:val="00F81DE2"/>
    <w:rsid w:val="00F8361E"/>
    <w:rsid w:val="00F93BFE"/>
    <w:rsid w:val="00F959CB"/>
    <w:rsid w:val="00FB23CA"/>
    <w:rsid w:val="00FC27E3"/>
    <w:rsid w:val="00FC7FC8"/>
    <w:rsid w:val="00FD3DE2"/>
    <w:rsid w:val="00FE1A39"/>
    <w:rsid w:val="00FE4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C981F195-2EE0-4D2C-971B-218CE5E18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2842"/>
  </w:style>
  <w:style w:type="paragraph" w:styleId="a5">
    <w:name w:val="footer"/>
    <w:basedOn w:val="a"/>
    <w:link w:val="a6"/>
    <w:uiPriority w:val="99"/>
    <w:unhideWhenUsed/>
    <w:rsid w:val="00CA284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2842"/>
  </w:style>
  <w:style w:type="table" w:styleId="a7">
    <w:name w:val="Table Grid"/>
    <w:basedOn w:val="a1"/>
    <w:uiPriority w:val="39"/>
    <w:rsid w:val="00C728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C728F0"/>
    <w:rPr>
      <w:i/>
      <w:iCs/>
    </w:rPr>
  </w:style>
  <w:style w:type="character" w:customStyle="1" w:styleId="apple-converted-space">
    <w:name w:val="apple-converted-space"/>
    <w:basedOn w:val="a0"/>
    <w:rsid w:val="00C728F0"/>
  </w:style>
  <w:style w:type="paragraph" w:styleId="a9">
    <w:name w:val="Balloon Text"/>
    <w:basedOn w:val="a"/>
    <w:link w:val="aa"/>
    <w:uiPriority w:val="99"/>
    <w:semiHidden/>
    <w:unhideWhenUsed/>
    <w:rsid w:val="00FE4E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FE4E6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52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614453-1BB7-4DE6-8BBD-427F8858F2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i</dc:creator>
  <cp:keywords/>
  <dc:description/>
  <cp:lastModifiedBy>Yoshii</cp:lastModifiedBy>
  <cp:revision>12</cp:revision>
  <cp:lastPrinted>2017-06-15T06:42:00Z</cp:lastPrinted>
  <dcterms:created xsi:type="dcterms:W3CDTF">2017-06-14T05:53:00Z</dcterms:created>
  <dcterms:modified xsi:type="dcterms:W3CDTF">2017-06-21T06:59:00Z</dcterms:modified>
</cp:coreProperties>
</file>